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Additional File 1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szCs w:val="20"/>
          <w:lang w:val="en-US" w:eastAsia="en-US"/>
        </w:rPr>
      </w:pPr>
      <w:r>
        <w:rPr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paragraph">
              <wp:posOffset>-3175</wp:posOffset>
            </wp:positionV>
            <wp:extent cx="4233545" cy="452945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545" cy="4529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Figure S1: STR analysis of mBMDC/67NR-Hyg clones. A) </w:t>
      </w:r>
      <w:r>
        <w:rPr>
          <w:lang w:val="en-US"/>
        </w:rPr>
        <w:t xml:space="preserve">STR analysis of chromosome 17 by conventional PCR. Only the parental 67NR-Hyg allele was found in mBMDC/67NR-Hyg clones. Fragment lengths are indicated. </w:t>
      </w:r>
      <w:r>
        <w:rPr>
          <w:b/>
          <w:lang w:val="en-US"/>
        </w:rPr>
        <w:t>B)</w:t>
      </w:r>
      <w:r>
        <w:rPr>
          <w:lang w:val="en-US"/>
        </w:rPr>
        <w:t xml:space="preserve"> Result of STR analysis of chromosomes 4, 6, 12, and 18 by capillary electrophoresis. Parental cells were homozygote for chromosome 4, 6 and 18 and heterozygote for chromosome 12. However, only the parental 67NR-Hyg chr. 12 allele was present in mBMDC/67NR-Hyg clon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lineRule="auto" w:line="300" w:before="280" w:after="280"/>
      <w:outlineLvl w:val="5"/>
    </w:pPr>
    <w:rPr>
      <w:b/>
      <w:i/>
      <w:szCs w:val="20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7:11:00Z</dcterms:created>
  <dc:creator>Thomas Dittmar</dc:creator>
  <dc:description/>
  <cp:keywords/>
  <dc:language>en-US</dc:language>
  <cp:lastModifiedBy>Thomas Dittmar</cp:lastModifiedBy>
  <dcterms:modified xsi:type="dcterms:W3CDTF">2011-06-24T07:12:00Z</dcterms:modified>
  <cp:revision>1</cp:revision>
  <dc:subject/>
  <dc:title>Additional File 1</dc:title>
</cp:coreProperties>
</file>